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EAD7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B2584C" w14:textId="77777777" w:rsidR="00ED00F5" w:rsidRPr="00ED00F5" w:rsidRDefault="00ED00F5" w:rsidP="00ED00F5">
      <w:pPr>
        <w:spacing w:before="0" w:after="200"/>
        <w:jc w:val="center"/>
        <w:rPr>
          <w:rFonts w:eastAsiaTheme="minorEastAsia" w:cs="Times New Roman"/>
          <w:b/>
          <w:sz w:val="32"/>
          <w:szCs w:val="32"/>
          <w:lang w:eastAsia="zh-CN"/>
        </w:rPr>
      </w:pPr>
      <w:r w:rsidRPr="00ED00F5">
        <w:rPr>
          <w:rFonts w:eastAsiaTheme="minorEastAsia" w:cs="Times New Roman"/>
          <w:b/>
          <w:sz w:val="32"/>
          <w:szCs w:val="32"/>
          <w:lang w:eastAsia="zh-CN"/>
        </w:rPr>
        <w:t>Flowering and growth responses of</w:t>
      </w:r>
      <w:r w:rsidRPr="00ED00F5">
        <w:rPr>
          <w:rFonts w:eastAsiaTheme="minorEastAsia" w:cs="Times New Roman"/>
          <w:b/>
          <w:i/>
          <w:sz w:val="32"/>
          <w:szCs w:val="32"/>
          <w:lang w:eastAsia="zh-CN"/>
        </w:rPr>
        <w:t xml:space="preserve"> </w:t>
      </w:r>
      <w:r w:rsidRPr="00ED00F5">
        <w:rPr>
          <w:rFonts w:eastAsiaTheme="minorEastAsia" w:cs="Times New Roman"/>
          <w:b/>
          <w:sz w:val="32"/>
          <w:szCs w:val="32"/>
          <w:lang w:eastAsia="zh-CN"/>
        </w:rPr>
        <w:t xml:space="preserve">cultivated lentil and wild </w:t>
      </w:r>
      <w:r w:rsidRPr="00ED00F5">
        <w:rPr>
          <w:rFonts w:eastAsiaTheme="minorEastAsia" w:cs="Times New Roman"/>
          <w:b/>
          <w:i/>
          <w:sz w:val="32"/>
          <w:szCs w:val="32"/>
          <w:lang w:eastAsia="zh-CN"/>
        </w:rPr>
        <w:t>Lens</w:t>
      </w:r>
      <w:r w:rsidRPr="00ED00F5">
        <w:rPr>
          <w:rFonts w:eastAsiaTheme="minorEastAsia" w:cs="Times New Roman"/>
          <w:b/>
          <w:sz w:val="32"/>
          <w:szCs w:val="32"/>
          <w:lang w:eastAsia="zh-CN"/>
        </w:rPr>
        <w:t xml:space="preserve"> germplasm towards the </w:t>
      </w:r>
      <w:r w:rsidR="002753D8">
        <w:rPr>
          <w:rFonts w:eastAsiaTheme="minorEastAsia" w:cs="Times New Roman"/>
          <w:b/>
          <w:sz w:val="32"/>
          <w:szCs w:val="32"/>
          <w:lang w:eastAsia="zh-CN"/>
        </w:rPr>
        <w:t>differences</w:t>
      </w:r>
      <w:r w:rsidRPr="00ED00F5">
        <w:rPr>
          <w:rFonts w:eastAsiaTheme="minorEastAsia" w:cs="Times New Roman"/>
          <w:b/>
          <w:sz w:val="32"/>
          <w:szCs w:val="32"/>
          <w:lang w:eastAsia="zh-CN"/>
        </w:rPr>
        <w:t xml:space="preserve"> </w:t>
      </w:r>
      <w:r w:rsidR="002753D8">
        <w:rPr>
          <w:rFonts w:eastAsiaTheme="minorEastAsia" w:cs="Times New Roman"/>
          <w:b/>
          <w:sz w:val="32"/>
          <w:szCs w:val="32"/>
          <w:lang w:eastAsia="zh-CN"/>
        </w:rPr>
        <w:t>i</w:t>
      </w:r>
      <w:r w:rsidRPr="00ED00F5">
        <w:rPr>
          <w:rFonts w:eastAsiaTheme="minorEastAsia" w:cs="Times New Roman"/>
          <w:b/>
          <w:sz w:val="32"/>
          <w:szCs w:val="32"/>
          <w:lang w:eastAsia="zh-CN"/>
        </w:rPr>
        <w:t>n red/ far-red ratio and photosynthetic</w:t>
      </w:r>
      <w:r w:rsidR="002753D8">
        <w:rPr>
          <w:rFonts w:eastAsiaTheme="minorEastAsia" w:cs="Times New Roman"/>
          <w:b/>
          <w:sz w:val="32"/>
          <w:szCs w:val="32"/>
          <w:lang w:eastAsia="zh-CN"/>
        </w:rPr>
        <w:t>ally</w:t>
      </w:r>
      <w:r w:rsidRPr="00ED00F5">
        <w:rPr>
          <w:rFonts w:eastAsiaTheme="minorEastAsia" w:cs="Times New Roman"/>
          <w:b/>
          <w:sz w:val="32"/>
          <w:szCs w:val="32"/>
          <w:lang w:eastAsia="zh-CN"/>
        </w:rPr>
        <w:t xml:space="preserve"> active radiation </w:t>
      </w:r>
    </w:p>
    <w:p w14:paraId="15F23BE5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eastAsia="zh-CN"/>
        </w:rPr>
      </w:pPr>
    </w:p>
    <w:p w14:paraId="08F08355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eastAsia="zh-CN"/>
        </w:rPr>
        <w:t xml:space="preserve">Hai Ying Yuan, </w:t>
      </w:r>
      <w:proofErr w:type="spellStart"/>
      <w:r w:rsidRPr="00ED00F5">
        <w:rPr>
          <w:rFonts w:eastAsiaTheme="minorEastAsia" w:cs="Times New Roman"/>
          <w:szCs w:val="24"/>
          <w:lang w:eastAsia="zh-CN"/>
        </w:rPr>
        <w:t>Shyamali</w:t>
      </w:r>
      <w:proofErr w:type="spellEnd"/>
      <w:r w:rsidRPr="00ED00F5">
        <w:rPr>
          <w:rFonts w:eastAsiaTheme="minorEastAsia" w:cs="Times New Roman"/>
          <w:szCs w:val="24"/>
          <w:lang w:eastAsia="zh-CN"/>
        </w:rPr>
        <w:t xml:space="preserve"> </w:t>
      </w:r>
      <w:proofErr w:type="spellStart"/>
      <w:r w:rsidRPr="00ED00F5">
        <w:rPr>
          <w:rFonts w:eastAsiaTheme="minorEastAsia" w:cs="Times New Roman"/>
          <w:szCs w:val="24"/>
          <w:lang w:eastAsia="zh-CN"/>
        </w:rPr>
        <w:t>Saha</w:t>
      </w:r>
      <w:proofErr w:type="spellEnd"/>
      <w:r w:rsidRPr="00ED00F5">
        <w:rPr>
          <w:rFonts w:eastAsiaTheme="minorEastAsia" w:cs="Times New Roman"/>
          <w:szCs w:val="24"/>
          <w:lang w:eastAsia="zh-CN"/>
        </w:rPr>
        <w:t xml:space="preserve">, Albert Vandenberg, and Kirstin E. </w:t>
      </w:r>
      <w:proofErr w:type="spellStart"/>
      <w:r w:rsidRPr="00ED00F5">
        <w:rPr>
          <w:rFonts w:eastAsiaTheme="minorEastAsia" w:cs="Times New Roman"/>
          <w:szCs w:val="24"/>
          <w:lang w:eastAsia="zh-CN"/>
        </w:rPr>
        <w:t>Bett</w:t>
      </w:r>
      <w:proofErr w:type="spellEnd"/>
      <w:r w:rsidRPr="00ED00F5">
        <w:rPr>
          <w:rFonts w:eastAsiaTheme="minorEastAsia" w:cs="Times New Roman"/>
          <w:szCs w:val="24"/>
          <w:lang w:eastAsia="zh-CN"/>
        </w:rPr>
        <w:t>*</w:t>
      </w:r>
    </w:p>
    <w:p w14:paraId="0DEAFDC4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*Correspondence: Dr. Kirstin E. </w:t>
      </w:r>
      <w:proofErr w:type="spellStart"/>
      <w:r w:rsidRPr="00ED00F5">
        <w:rPr>
          <w:rFonts w:eastAsiaTheme="minorEastAsia" w:cs="Times New Roman"/>
          <w:szCs w:val="24"/>
          <w:lang w:val="en-CA" w:eastAsia="zh-CN"/>
        </w:rPr>
        <w:t>Bett</w:t>
      </w:r>
      <w:proofErr w:type="spellEnd"/>
      <w:r w:rsidRPr="00ED00F5">
        <w:rPr>
          <w:rFonts w:eastAsiaTheme="minorEastAsia" w:cs="Times New Roman"/>
          <w:szCs w:val="24"/>
          <w:lang w:val="en-CA" w:eastAsia="zh-CN"/>
        </w:rPr>
        <w:t xml:space="preserve"> </w:t>
      </w:r>
      <w:hyperlink r:id="rId12" w:history="1">
        <w:r w:rsidRPr="00ED00F5">
          <w:rPr>
            <w:rFonts w:eastAsiaTheme="minorEastAsia" w:cs="Times New Roman"/>
            <w:color w:val="0000FF" w:themeColor="hyperlink"/>
            <w:szCs w:val="24"/>
            <w:u w:val="single"/>
            <w:lang w:val="en-CA" w:eastAsia="zh-CN"/>
          </w:rPr>
          <w:t>k.bett@usask.ca</w:t>
        </w:r>
      </w:hyperlink>
      <w:r w:rsidRPr="00ED00F5">
        <w:rPr>
          <w:rFonts w:eastAsiaTheme="minorEastAsia" w:cs="Times New Roman"/>
          <w:szCs w:val="24"/>
          <w:lang w:val="en-CA" w:eastAsia="zh-CN"/>
        </w:rPr>
        <w:t xml:space="preserve">  </w:t>
      </w:r>
    </w:p>
    <w:p w14:paraId="0B16104A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>1. Supplementary Data</w:t>
      </w:r>
    </w:p>
    <w:p w14:paraId="687B9051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1. Original data used to generate figure 2 heatmap on days to flower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623F4688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675C5E6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D9F3DC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4111243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49A79C5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E2666B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6834C7FB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3081B74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7B602F5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34064B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8±1.7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709A57B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9±1.7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6C25262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8±1.7</w:t>
            </w:r>
          </w:p>
        </w:tc>
      </w:tr>
      <w:tr w:rsidR="00ED00F5" w:rsidRPr="00ED00F5" w14:paraId="636AF00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BE8DC1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084D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5438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CBC4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4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FE40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5±1.7</w:t>
            </w:r>
          </w:p>
        </w:tc>
      </w:tr>
      <w:tr w:rsidR="00ED00F5" w:rsidRPr="00ED00F5" w14:paraId="3BC27AA1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886109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7032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03BD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4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4970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52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38F7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55±1.7</w:t>
            </w:r>
          </w:p>
        </w:tc>
      </w:tr>
      <w:tr w:rsidR="00ED00F5" w:rsidRPr="00ED00F5" w14:paraId="32A424BE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2EE73C2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B201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C267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5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BAD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C938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8</w:t>
            </w:r>
          </w:p>
        </w:tc>
      </w:tr>
      <w:tr w:rsidR="00ED00F5" w:rsidRPr="00ED00F5" w14:paraId="0FAFCDB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5E22552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A9C7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1DB3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2F61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5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6A90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8±1.7</w:t>
            </w:r>
          </w:p>
        </w:tc>
      </w:tr>
      <w:tr w:rsidR="00ED00F5" w:rsidRPr="00ED00F5" w14:paraId="7910516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6727F60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D66A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9152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C466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3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5350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4±1.7</w:t>
            </w:r>
          </w:p>
        </w:tc>
      </w:tr>
      <w:tr w:rsidR="00ED00F5" w:rsidRPr="00ED00F5" w14:paraId="29DB6B45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21043BA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2DF8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7322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B5A9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FC9B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3±1.7</w:t>
            </w:r>
          </w:p>
        </w:tc>
      </w:tr>
      <w:tr w:rsidR="00ED00F5" w:rsidRPr="00ED00F5" w14:paraId="417194D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1AF097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AD41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6BF6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5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D9B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E495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</w:tr>
      <w:tr w:rsidR="00ED00F5" w:rsidRPr="00ED00F5" w14:paraId="77D91D96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D67889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0FC0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252B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C281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A227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8±1.7</w:t>
            </w:r>
          </w:p>
        </w:tc>
      </w:tr>
      <w:tr w:rsidR="00ED00F5" w:rsidRPr="00ED00F5" w14:paraId="376A4437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5F5109C3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06AD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05EC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7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0BE8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915E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</w:tr>
      <w:tr w:rsidR="00ED00F5" w:rsidRPr="00ED00F5" w14:paraId="578B693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2C7D12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F1FC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2FCF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2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09C1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166A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±1.7</w:t>
            </w:r>
          </w:p>
        </w:tc>
      </w:tr>
      <w:tr w:rsidR="00ED00F5" w:rsidRPr="00ED00F5" w14:paraId="1A9DA02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A5008F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4EF7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31B6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1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FAF6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7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848C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4±2.0</w:t>
            </w:r>
          </w:p>
        </w:tc>
      </w:tr>
      <w:tr w:rsidR="00ED00F5" w:rsidRPr="00ED00F5" w14:paraId="2CE14427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2C162DD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A89D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7086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9FE3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AFAB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1±1.7</w:t>
            </w:r>
          </w:p>
        </w:tc>
      </w:tr>
      <w:tr w:rsidR="00ED00F5" w:rsidRPr="00ED00F5" w14:paraId="1CDF6C6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590067C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B294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C0BD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5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E4E9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9752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</w:tr>
      <w:tr w:rsidR="00ED00F5" w:rsidRPr="00ED00F5" w14:paraId="22341042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24D5C3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89E4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DB96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E7E8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9FB2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6±1.7</w:t>
            </w:r>
          </w:p>
        </w:tc>
      </w:tr>
      <w:tr w:rsidR="00ED00F5" w:rsidRPr="00ED00F5" w14:paraId="00085300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26083B3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94E0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45BB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FFD5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7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59A9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5±1.7</w:t>
            </w:r>
          </w:p>
        </w:tc>
      </w:tr>
      <w:tr w:rsidR="00ED00F5" w:rsidRPr="00ED00F5" w14:paraId="178611D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5A64DDB2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9E66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9FF9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4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F712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7±1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5374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9±1.7</w:t>
            </w:r>
          </w:p>
        </w:tc>
      </w:tr>
      <w:tr w:rsidR="00ED00F5" w:rsidRPr="00ED00F5" w14:paraId="2352DF10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0D66E209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3EFA3BF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20DABA7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±1.7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02300AE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3±1.7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081EDEB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5±1.7</w:t>
            </w:r>
          </w:p>
        </w:tc>
      </w:tr>
    </w:tbl>
    <w:p w14:paraId="3D442558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7A5988EE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2. Original data used to generate figure 3 heatmap on shoot length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10779220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57E7007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40954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050932E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4CF347A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C1082D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78FB93D2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562D9550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lastRenderedPageBreak/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2DC6070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2108D07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9.3±2.0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6A324A2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.2±2.0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2653D41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3.4±2.0</w:t>
            </w:r>
          </w:p>
        </w:tc>
      </w:tr>
      <w:tr w:rsidR="00ED00F5" w:rsidRPr="00ED00F5" w14:paraId="2A5F4C9B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662E4F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68D0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C3ED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7.2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2E80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.5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BA03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5.1±2.0</w:t>
            </w:r>
          </w:p>
        </w:tc>
      </w:tr>
      <w:tr w:rsidR="00ED00F5" w:rsidRPr="00ED00F5" w14:paraId="39E7D652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50AA73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E62D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3AFB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5.4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9143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6.2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94AD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.9±2.0</w:t>
            </w:r>
          </w:p>
        </w:tc>
      </w:tr>
      <w:tr w:rsidR="00ED00F5" w:rsidRPr="00ED00F5" w14:paraId="6D842E16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E15C99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2F8A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ACA6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.8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2DAA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3.2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B3CB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7.8±2.1</w:t>
            </w:r>
          </w:p>
        </w:tc>
      </w:tr>
      <w:tr w:rsidR="00ED00F5" w:rsidRPr="00ED00F5" w14:paraId="1ED91837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2E8EF6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48A4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A5D9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.3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4CAA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8.7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0863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1±2.0</w:t>
            </w:r>
          </w:p>
        </w:tc>
      </w:tr>
      <w:tr w:rsidR="00ED00F5" w:rsidRPr="00ED00F5" w14:paraId="31633DC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982A69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841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E42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1.6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90B4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5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1A21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7.5±2.0</w:t>
            </w:r>
          </w:p>
        </w:tc>
      </w:tr>
      <w:tr w:rsidR="00ED00F5" w:rsidRPr="00ED00F5" w14:paraId="282D0401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7456F0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05B4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B359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.7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3F0E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0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D518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0.3±2.0</w:t>
            </w:r>
          </w:p>
        </w:tc>
      </w:tr>
      <w:tr w:rsidR="00ED00F5" w:rsidRPr="00ED00F5" w14:paraId="6C0953D3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1FF660A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A790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1005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.6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7EA4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4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4186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3±2.0</w:t>
            </w:r>
          </w:p>
        </w:tc>
      </w:tr>
      <w:tr w:rsidR="00ED00F5" w:rsidRPr="00ED00F5" w14:paraId="1C56F1E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CE1C42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E17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D115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8.5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EFC3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7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9A0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6.6±2.0</w:t>
            </w:r>
          </w:p>
        </w:tc>
      </w:tr>
      <w:tr w:rsidR="00ED00F5" w:rsidRPr="00ED00F5" w14:paraId="6DCBEEB4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E8B071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B742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355C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9.4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F99A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9.0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7538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4±2.0</w:t>
            </w:r>
          </w:p>
        </w:tc>
      </w:tr>
      <w:tr w:rsidR="00ED00F5" w:rsidRPr="00ED00F5" w14:paraId="54596239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39163FB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55FF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E462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2.0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69A2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0.7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42B9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9±2.0</w:t>
            </w:r>
          </w:p>
        </w:tc>
      </w:tr>
      <w:tr w:rsidR="00ED00F5" w:rsidRPr="00ED00F5" w14:paraId="6557C02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41A162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089C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3105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.0±2.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744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7±2.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0743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1±2.3</w:t>
            </w:r>
          </w:p>
        </w:tc>
      </w:tr>
      <w:tr w:rsidR="00ED00F5" w:rsidRPr="00ED00F5" w14:paraId="727E60BA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273149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909A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4BCD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3.3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E38A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6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0851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0.5±2.0</w:t>
            </w:r>
          </w:p>
        </w:tc>
      </w:tr>
      <w:tr w:rsidR="00ED00F5" w:rsidRPr="00ED00F5" w14:paraId="48667B6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551A133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2157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D69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0.5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4218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2.3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604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1.4±2.0</w:t>
            </w:r>
          </w:p>
        </w:tc>
      </w:tr>
      <w:tr w:rsidR="00ED00F5" w:rsidRPr="00ED00F5" w14:paraId="6FCBE9C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E99DB08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4763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7A0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2.0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29D9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3.5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588C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3.3±2.0</w:t>
            </w:r>
          </w:p>
        </w:tc>
      </w:tr>
      <w:tr w:rsidR="00ED00F5" w:rsidRPr="00ED00F5" w14:paraId="4B6708B8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CD3F0F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15CF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7A8E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6.6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84CF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4.9±2.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E44E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8.2±2.0</w:t>
            </w:r>
          </w:p>
        </w:tc>
      </w:tr>
      <w:tr w:rsidR="00ED00F5" w:rsidRPr="00ED00F5" w14:paraId="362E75B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4AC665C4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AF1C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98C5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7.5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A094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2.0±2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1AAB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2.4±2.1</w:t>
            </w:r>
          </w:p>
        </w:tc>
      </w:tr>
      <w:tr w:rsidR="00ED00F5" w:rsidRPr="00ED00F5" w14:paraId="722689FB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2F65A08E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68CD233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20CD586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5.8±2.0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00C4B2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8.6±2.0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1501690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7.5±2.0</w:t>
            </w:r>
          </w:p>
        </w:tc>
      </w:tr>
    </w:tbl>
    <w:p w14:paraId="4B884B1F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46B6B9E8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3. Original data used to generate figure 3 heatmap on internode length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0EAB6A3B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6B06C45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DA7D76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AFFB6D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F15BB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FBBB21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3F9CD596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61171F7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4F1FF83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188349B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7±0.1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7FAF366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3±0.1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7FC83B6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9±0.12</w:t>
            </w:r>
          </w:p>
        </w:tc>
      </w:tr>
      <w:tr w:rsidR="00ED00F5" w:rsidRPr="00ED00F5" w14:paraId="5DB0D62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EBAA13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F2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0D31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3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DF7A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7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2E8F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02±0.12</w:t>
            </w:r>
          </w:p>
        </w:tc>
      </w:tr>
      <w:tr w:rsidR="00ED00F5" w:rsidRPr="00ED00F5" w14:paraId="03747F9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41552E3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9C6C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C755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01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FA19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4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7F7A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4±0.12</w:t>
            </w:r>
          </w:p>
        </w:tc>
      </w:tr>
      <w:tr w:rsidR="00ED00F5" w:rsidRPr="00ED00F5" w14:paraId="4DE39E12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274E6C2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756B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6F98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17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C53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4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FE86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9±0.13</w:t>
            </w:r>
          </w:p>
        </w:tc>
      </w:tr>
      <w:tr w:rsidR="00ED00F5" w:rsidRPr="00ED00F5" w14:paraId="7338321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033EC8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60EF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A349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3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F4FA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23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0981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8±0.12</w:t>
            </w:r>
          </w:p>
        </w:tc>
      </w:tr>
      <w:tr w:rsidR="00ED00F5" w:rsidRPr="00ED00F5" w14:paraId="7B648EF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DE6F7A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84E7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5E71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13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E62D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5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2F95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9±0.12</w:t>
            </w:r>
          </w:p>
        </w:tc>
      </w:tr>
      <w:tr w:rsidR="00ED00F5" w:rsidRPr="00ED00F5" w14:paraId="1BFA6A90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5BCE80E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548F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BD92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5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7AA2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05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872D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25±0.12</w:t>
            </w:r>
          </w:p>
        </w:tc>
      </w:tr>
      <w:tr w:rsidR="00ED00F5" w:rsidRPr="00ED00F5" w14:paraId="0F7C592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0D6E29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F913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4085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5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18F9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18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F138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5±0.12</w:t>
            </w:r>
          </w:p>
        </w:tc>
      </w:tr>
      <w:tr w:rsidR="00ED00F5" w:rsidRPr="00ED00F5" w14:paraId="6C0B003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07477A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FC0C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43E9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17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29AB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38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7747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0±0.12</w:t>
            </w:r>
          </w:p>
        </w:tc>
      </w:tr>
      <w:tr w:rsidR="00ED00F5" w:rsidRPr="00ED00F5" w14:paraId="6A076290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D14572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F97A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AD07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9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B5DE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23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E8BD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3±0.12</w:t>
            </w:r>
          </w:p>
        </w:tc>
      </w:tr>
      <w:tr w:rsidR="00ED00F5" w:rsidRPr="00ED00F5" w14:paraId="36E2305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85D15A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3FA8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032D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4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40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58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715F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7±0.12</w:t>
            </w:r>
          </w:p>
        </w:tc>
      </w:tr>
      <w:tr w:rsidR="00ED00F5" w:rsidRPr="00ED00F5" w14:paraId="0068B1A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E657FC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4C18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11AA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3±0.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864D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2±0.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2573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9±0.14</w:t>
            </w:r>
          </w:p>
        </w:tc>
      </w:tr>
      <w:tr w:rsidR="00ED00F5" w:rsidRPr="00ED00F5" w14:paraId="4E614336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B72F608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55F8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DD4D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2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B3B6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24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2F5E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54±0.12</w:t>
            </w:r>
          </w:p>
        </w:tc>
      </w:tr>
      <w:tr w:rsidR="00ED00F5" w:rsidRPr="00ED00F5" w14:paraId="1F2A9489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45C5EB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A3BC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3AB4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5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E1A1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36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C65C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8±0.12</w:t>
            </w:r>
          </w:p>
        </w:tc>
      </w:tr>
      <w:tr w:rsidR="00ED00F5" w:rsidRPr="00ED00F5" w14:paraId="7212427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F91198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DD82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AA7F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6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A670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32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E54A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9±0.12</w:t>
            </w:r>
          </w:p>
        </w:tc>
      </w:tr>
      <w:tr w:rsidR="00ED00F5" w:rsidRPr="00ED00F5" w14:paraId="2692869A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18D9B9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7A69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E861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7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AB97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8±0.1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9919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00±0.12</w:t>
            </w:r>
          </w:p>
        </w:tc>
      </w:tr>
      <w:tr w:rsidR="00ED00F5" w:rsidRPr="00ED00F5" w14:paraId="47A99C6B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5E427F63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DD0B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C7E2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5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F91A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1±0.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4840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8±0.13</w:t>
            </w:r>
          </w:p>
        </w:tc>
      </w:tr>
      <w:tr w:rsidR="00ED00F5" w:rsidRPr="00ED00F5" w14:paraId="1DBA3C15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50E27E3A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1C114A3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5E59F7D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0±0.1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3C85488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35±0.1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603CF61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06±0.12</w:t>
            </w:r>
          </w:p>
        </w:tc>
      </w:tr>
    </w:tbl>
    <w:p w14:paraId="0C9FB60B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66177140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lastRenderedPageBreak/>
        <w:t xml:space="preserve">Supplementary data 4. Original data used to generate figure 3 heatmap on leaflet area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4B52B63E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2C60995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10E85AF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CF6182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4808B3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0E8BAC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6BEFF129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3F2640B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398D7E4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0433374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9±0.0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3BDD4AF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5±0.0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3391658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9±0.02</w:t>
            </w:r>
          </w:p>
        </w:tc>
      </w:tr>
      <w:tr w:rsidR="00ED00F5" w:rsidRPr="00ED00F5" w14:paraId="429C9646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F038FE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575C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5194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0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8AB7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3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6BDD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3±0.02</w:t>
            </w:r>
          </w:p>
        </w:tc>
      </w:tr>
      <w:tr w:rsidR="00ED00F5" w:rsidRPr="00ED00F5" w14:paraId="5A3FEE7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C3DE0B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355F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53A5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4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B3CF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0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EE69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1±0.02</w:t>
            </w:r>
          </w:p>
        </w:tc>
      </w:tr>
      <w:tr w:rsidR="00ED00F5" w:rsidRPr="00ED00F5" w14:paraId="7FA665AD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61AB2D8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DA08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34B4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7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AE71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0151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5±0.02</w:t>
            </w:r>
          </w:p>
        </w:tc>
      </w:tr>
      <w:tr w:rsidR="00ED00F5" w:rsidRPr="00ED00F5" w14:paraId="701AC4A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D9798F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3B34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0FD6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3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595F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0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6AD8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8±0.02</w:t>
            </w:r>
          </w:p>
        </w:tc>
      </w:tr>
      <w:tr w:rsidR="00ED00F5" w:rsidRPr="00ED00F5" w14:paraId="3E5215F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DF6A9C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D492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B7C8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6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47B4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5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AAD9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30±0.02</w:t>
            </w:r>
          </w:p>
        </w:tc>
      </w:tr>
      <w:tr w:rsidR="00ED00F5" w:rsidRPr="00ED00F5" w14:paraId="51D9A58F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6E210FE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BD7B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FC71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4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4E8D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7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537C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8±0.02</w:t>
            </w:r>
          </w:p>
        </w:tc>
      </w:tr>
      <w:tr w:rsidR="00ED00F5" w:rsidRPr="00ED00F5" w14:paraId="66A2BD22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5B137E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9F09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04EC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6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B651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2D92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1±0.02</w:t>
            </w:r>
          </w:p>
        </w:tc>
      </w:tr>
      <w:tr w:rsidR="00ED00F5" w:rsidRPr="00ED00F5" w14:paraId="23D396BE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C3EB21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410E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925E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7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F699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9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3279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6±0.02</w:t>
            </w:r>
          </w:p>
        </w:tc>
      </w:tr>
      <w:tr w:rsidR="00ED00F5" w:rsidRPr="00ED00F5" w14:paraId="6F428784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74AAF4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3B9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F646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2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A9D1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8D8D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1±0.02</w:t>
            </w:r>
          </w:p>
        </w:tc>
      </w:tr>
      <w:tr w:rsidR="00ED00F5" w:rsidRPr="00ED00F5" w14:paraId="3A01EFB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655B8A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8E51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851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0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91D7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6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D556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0±0.02</w:t>
            </w:r>
          </w:p>
        </w:tc>
      </w:tr>
      <w:tr w:rsidR="00ED00F5" w:rsidRPr="00ED00F5" w14:paraId="265A901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756FCA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7681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0F08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8516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5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76E2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5±0.02</w:t>
            </w:r>
          </w:p>
        </w:tc>
      </w:tr>
      <w:tr w:rsidR="00ED00F5" w:rsidRPr="00ED00F5" w14:paraId="28C14F34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B5575D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7F7D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B57C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9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27BD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3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633E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7±0.02</w:t>
            </w:r>
          </w:p>
        </w:tc>
      </w:tr>
      <w:tr w:rsidR="00ED00F5" w:rsidRPr="00ED00F5" w14:paraId="3DA1DF4C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B08392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5A75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2BA4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237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7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8ECD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1±0.02</w:t>
            </w:r>
          </w:p>
        </w:tc>
      </w:tr>
      <w:tr w:rsidR="00ED00F5" w:rsidRPr="00ED00F5" w14:paraId="019D18F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6004A7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67C1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47B8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4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3510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1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7ED0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0±0.02</w:t>
            </w:r>
          </w:p>
        </w:tc>
      </w:tr>
      <w:tr w:rsidR="00ED00F5" w:rsidRPr="00ED00F5" w14:paraId="4F29EB82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2D2582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D778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FA92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3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41B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4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AEFB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3±0.02</w:t>
            </w:r>
          </w:p>
        </w:tc>
      </w:tr>
      <w:tr w:rsidR="00ED00F5" w:rsidRPr="00ED00F5" w14:paraId="50B5B319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163CB963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0D8A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4D97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8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7465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3±0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1E2C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4±0.02</w:t>
            </w:r>
          </w:p>
        </w:tc>
      </w:tr>
      <w:tr w:rsidR="00ED00F5" w:rsidRPr="00ED00F5" w14:paraId="042F2E1E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65A4B8DF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7B55275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0CD316C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6±0.0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191D0EE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08±0.0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0AD0B7F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12±0.02</w:t>
            </w:r>
          </w:p>
        </w:tc>
      </w:tr>
    </w:tbl>
    <w:p w14:paraId="2108FA22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7070BDE5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5. Original data used to generate figure 4 heatmap on yield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6A25A2CB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3031E85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5AB05A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0D05C74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1BA5A7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552E3EA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46AE1780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40E32CB3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6636988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57867A8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00±0.27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5D16DD0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87±0.27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5129ABB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82±0.27</w:t>
            </w:r>
          </w:p>
        </w:tc>
      </w:tr>
      <w:tr w:rsidR="00ED00F5" w:rsidRPr="00ED00F5" w14:paraId="3F6F7C8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FC858E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8444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F486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45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8981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6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0796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66±0.27</w:t>
            </w:r>
          </w:p>
        </w:tc>
      </w:tr>
      <w:tr w:rsidR="00ED00F5" w:rsidRPr="00ED00F5" w14:paraId="40CB4CD3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30A164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5483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0E03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62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7781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60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64AA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17±0.27</w:t>
            </w:r>
          </w:p>
        </w:tc>
      </w:tr>
      <w:tr w:rsidR="00ED00F5" w:rsidRPr="00ED00F5" w14:paraId="333B86FA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524F183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1B0F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F585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9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CBC3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82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CCC0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11±0.38</w:t>
            </w:r>
          </w:p>
        </w:tc>
      </w:tr>
      <w:tr w:rsidR="00ED00F5" w:rsidRPr="00ED00F5" w14:paraId="6908A56C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DB5F04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F83E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3D99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4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E15F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8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DAED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49±0.27</w:t>
            </w:r>
          </w:p>
        </w:tc>
      </w:tr>
      <w:tr w:rsidR="00ED00F5" w:rsidRPr="00ED00F5" w14:paraId="5E199FDC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BBF191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2870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32B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62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9A9E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86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867F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8±0.31</w:t>
            </w:r>
          </w:p>
        </w:tc>
      </w:tr>
      <w:tr w:rsidR="00ED00F5" w:rsidRPr="00ED00F5" w14:paraId="108A3273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1816A40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0342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CB2A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5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F64C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36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9D62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37±0.27</w:t>
            </w:r>
          </w:p>
        </w:tc>
      </w:tr>
      <w:tr w:rsidR="00ED00F5" w:rsidRPr="00ED00F5" w14:paraId="60A26941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0BE1EC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05AB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4F9D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2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0B0E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2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E551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29±0.27</w:t>
            </w:r>
          </w:p>
        </w:tc>
      </w:tr>
      <w:tr w:rsidR="00ED00F5" w:rsidRPr="00ED00F5" w14:paraId="30C4A81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51ACDB06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B4B0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AEB5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4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35CA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70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6F3D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43±0.27</w:t>
            </w:r>
          </w:p>
        </w:tc>
      </w:tr>
      <w:tr w:rsidR="00ED00F5" w:rsidRPr="00ED00F5" w14:paraId="2DCBEB5C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3723EC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FDEE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7A9C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4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9DB7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01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439D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87±0.27</w:t>
            </w:r>
          </w:p>
        </w:tc>
      </w:tr>
      <w:tr w:rsidR="00ED00F5" w:rsidRPr="00ED00F5" w14:paraId="51EDF461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31104B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F71B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B70E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50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60C9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8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E57E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.17±0.27</w:t>
            </w:r>
          </w:p>
        </w:tc>
      </w:tr>
      <w:tr w:rsidR="00ED00F5" w:rsidRPr="00ED00F5" w14:paraId="3266AEDB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0C51C6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0971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0C26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9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F48C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30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7E63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15±0.38</w:t>
            </w:r>
          </w:p>
        </w:tc>
      </w:tr>
      <w:tr w:rsidR="00ED00F5" w:rsidRPr="00ED00F5" w14:paraId="219CDCD1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284EE53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C712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CEC6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4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54CE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0±0.3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544C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3±0.27</w:t>
            </w:r>
          </w:p>
        </w:tc>
      </w:tr>
      <w:tr w:rsidR="00ED00F5" w:rsidRPr="00ED00F5" w14:paraId="12C1EC7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19CFF2D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36BA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4FDA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2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45E7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8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8D0D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17±0.27</w:t>
            </w:r>
          </w:p>
        </w:tc>
      </w:tr>
      <w:tr w:rsidR="00ED00F5" w:rsidRPr="00ED00F5" w14:paraId="2BC2CC1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498F82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3E99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563B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53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FCBF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20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14E3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4±0.27</w:t>
            </w:r>
          </w:p>
        </w:tc>
      </w:tr>
      <w:tr w:rsidR="00ED00F5" w:rsidRPr="00ED00F5" w14:paraId="2868F457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6B1C004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32B3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D8FD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9±0.2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4AB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41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90A9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9±0.31</w:t>
            </w:r>
          </w:p>
        </w:tc>
      </w:tr>
      <w:tr w:rsidR="00ED00F5" w:rsidRPr="00ED00F5" w14:paraId="2910B22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5D727622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AEFF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482A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95±0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491F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4±0.3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16A8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23±0.27</w:t>
            </w:r>
          </w:p>
        </w:tc>
      </w:tr>
      <w:tr w:rsidR="00ED00F5" w:rsidRPr="00ED00F5" w14:paraId="452E8AB1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008F7EB4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1BFC6E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3E28C7D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1±0.27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3D86B10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94±0.27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7341FA5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09±0.31</w:t>
            </w:r>
          </w:p>
        </w:tc>
      </w:tr>
    </w:tbl>
    <w:p w14:paraId="258B781A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728B4214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6. Original data used to generate figure 4 heatmap on above-ground biomass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0DF74A09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6372E1C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94CEB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26E82E8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44D44C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353B94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032C2252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62DFF70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4515F8B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76F2EDB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33±0.9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6095E3D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64±0.92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715273A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75±0.92</w:t>
            </w:r>
          </w:p>
        </w:tc>
      </w:tr>
      <w:tr w:rsidR="00ED00F5" w:rsidRPr="00ED00F5" w14:paraId="18E4F529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F2D441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9BE7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D784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34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B545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25±1.0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E873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73±0.92</w:t>
            </w:r>
          </w:p>
        </w:tc>
      </w:tr>
      <w:tr w:rsidR="00ED00F5" w:rsidRPr="00ED00F5" w14:paraId="615B20E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29DECA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BA1F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0A95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67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E369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7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0341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25±0.92</w:t>
            </w:r>
          </w:p>
        </w:tc>
      </w:tr>
      <w:tr w:rsidR="00ED00F5" w:rsidRPr="00ED00F5" w14:paraId="78666596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00A5A3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3EC7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2533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47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F33E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45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622E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91±1.07</w:t>
            </w:r>
          </w:p>
        </w:tc>
      </w:tr>
      <w:tr w:rsidR="00ED00F5" w:rsidRPr="00ED00F5" w14:paraId="5789EC4D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B5431F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E928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8E45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29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BE10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8.48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3943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83±0.92</w:t>
            </w:r>
          </w:p>
        </w:tc>
      </w:tr>
      <w:tr w:rsidR="00ED00F5" w:rsidRPr="00ED00F5" w14:paraId="553984A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13B3C9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00E9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BED3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65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7A88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59±1.0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9053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34±0.92</w:t>
            </w:r>
          </w:p>
        </w:tc>
      </w:tr>
      <w:tr w:rsidR="00ED00F5" w:rsidRPr="00ED00F5" w14:paraId="095FD63F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1AA25EDF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E5BF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9F89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59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313C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8.95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B498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84±0.92</w:t>
            </w:r>
          </w:p>
        </w:tc>
      </w:tr>
      <w:tr w:rsidR="00ED00F5" w:rsidRPr="00ED00F5" w14:paraId="490FDC07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CAAF67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D38C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8CB9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38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745C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54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BFE8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86±0.92</w:t>
            </w:r>
          </w:p>
        </w:tc>
      </w:tr>
      <w:tr w:rsidR="00ED00F5" w:rsidRPr="00ED00F5" w14:paraId="57880C1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078DCBA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8796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72AB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78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F2EF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01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963D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37±0.92</w:t>
            </w:r>
          </w:p>
        </w:tc>
      </w:tr>
      <w:tr w:rsidR="00ED00F5" w:rsidRPr="00ED00F5" w14:paraId="2F6AB489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1944CF29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C149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E9D4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7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47E1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24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154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89±0.92</w:t>
            </w:r>
          </w:p>
        </w:tc>
      </w:tr>
      <w:tr w:rsidR="00ED00F5" w:rsidRPr="00ED00F5" w14:paraId="0D8FCB5C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B9CB5A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17EE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DC5A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77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43C7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9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0357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30±0.92</w:t>
            </w:r>
          </w:p>
        </w:tc>
      </w:tr>
      <w:tr w:rsidR="00ED00F5" w:rsidRPr="00ED00F5" w14:paraId="35F8913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07933A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F867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5E27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.09±1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EA0C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5.23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B34E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43±1.07</w:t>
            </w:r>
          </w:p>
        </w:tc>
      </w:tr>
      <w:tr w:rsidR="00ED00F5" w:rsidRPr="00ED00F5" w14:paraId="3F6BBCB2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1BE830B8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1C3B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EC25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73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147B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04±1.3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7EF8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06±0.92</w:t>
            </w:r>
          </w:p>
        </w:tc>
      </w:tr>
      <w:tr w:rsidR="00ED00F5" w:rsidRPr="00ED00F5" w14:paraId="11E76E6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2332BF2C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CD1E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D595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70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A4BE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9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DE3C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16±0.92</w:t>
            </w:r>
          </w:p>
        </w:tc>
      </w:tr>
      <w:tr w:rsidR="00ED00F5" w:rsidRPr="00ED00F5" w14:paraId="3C7DF238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68358F4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88C4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AD24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54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15D4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78±1.0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57B0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50±0.92</w:t>
            </w:r>
          </w:p>
        </w:tc>
      </w:tr>
      <w:tr w:rsidR="00ED00F5" w:rsidRPr="00ED00F5" w14:paraId="02CE3E31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46C2220A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0AF5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3E1B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6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80B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42±1.0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D09C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80±0.92</w:t>
            </w:r>
          </w:p>
        </w:tc>
      </w:tr>
      <w:tr w:rsidR="00ED00F5" w:rsidRPr="00ED00F5" w14:paraId="603CD16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3D34982C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E969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32D9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61±1.0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7D4F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9.16±0.9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0DD0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66±0.92</w:t>
            </w:r>
          </w:p>
        </w:tc>
      </w:tr>
      <w:tr w:rsidR="00ED00F5" w:rsidRPr="00ED00F5" w14:paraId="235C16C1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18393CAC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66D9626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3CA20EE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79±0.9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3022477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8.86±0.92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2E1CD67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25±0.92</w:t>
            </w:r>
          </w:p>
        </w:tc>
      </w:tr>
    </w:tbl>
    <w:p w14:paraId="1EE1B232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537DF7F6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data 7. Original data used to generate figure 4 heatmap on harvest index for three genotypes of each of six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species on light environments differing in red/far-red ratio (R/FR) and photosynthetic active radiation (PAR). Data represent </w:t>
      </w:r>
      <w:r w:rsidRPr="00ED00F5">
        <w:rPr>
          <w:rFonts w:eastAsiaTheme="minorEastAsia" w:cs="Times New Roman"/>
          <w:szCs w:val="24"/>
          <w:lang w:eastAsia="zh-CN"/>
        </w:rPr>
        <w:t xml:space="preserve">Mean ± SE. </w:t>
      </w:r>
    </w:p>
    <w:tbl>
      <w:tblPr>
        <w:tblStyle w:val="TableGrid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062"/>
        <w:gridCol w:w="1916"/>
        <w:gridCol w:w="1916"/>
        <w:gridCol w:w="1916"/>
      </w:tblGrid>
      <w:tr w:rsidR="00ED00F5" w:rsidRPr="00ED00F5" w14:paraId="1E6A75A6" w14:textId="77777777" w:rsidTr="00240F30">
        <w:tc>
          <w:tcPr>
            <w:tcW w:w="1766" w:type="dxa"/>
            <w:tcBorders>
              <w:bottom w:val="single" w:sz="4" w:space="0" w:color="auto"/>
            </w:tcBorders>
          </w:tcPr>
          <w:p w14:paraId="229E835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36226F5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215127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Low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5D719D1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low PA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AA3867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szCs w:val="24"/>
              </w:rPr>
              <w:t>High R/FR high PAR</w:t>
            </w:r>
          </w:p>
        </w:tc>
      </w:tr>
      <w:tr w:rsidR="00ED00F5" w:rsidRPr="00ED00F5" w14:paraId="781141DD" w14:textId="77777777" w:rsidTr="00240F30">
        <w:tc>
          <w:tcPr>
            <w:tcW w:w="1766" w:type="dxa"/>
            <w:vMerge w:val="restart"/>
            <w:tcBorders>
              <w:bottom w:val="nil"/>
            </w:tcBorders>
          </w:tcPr>
          <w:p w14:paraId="753022CA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culinaris</w:t>
            </w:r>
            <w:proofErr w:type="spellEnd"/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52B3962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Eston</w:t>
            </w:r>
            <w:proofErr w:type="spellEnd"/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4E93DF8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9.6±1.6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19F3594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7.8±1.6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vAlign w:val="center"/>
          </w:tcPr>
          <w:p w14:paraId="27B579E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9.3±1.6</w:t>
            </w:r>
          </w:p>
        </w:tc>
      </w:tr>
      <w:tr w:rsidR="00ED00F5" w:rsidRPr="00ED00F5" w14:paraId="2314D64E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918C40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52D6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 xml:space="preserve">CDC </w:t>
            </w:r>
            <w:proofErr w:type="spellStart"/>
            <w:r w:rsidRPr="00ED00F5">
              <w:rPr>
                <w:rFonts w:cs="Times New Roman"/>
                <w:color w:val="000000"/>
                <w:szCs w:val="24"/>
              </w:rPr>
              <w:t>Greenstar</w:t>
            </w:r>
            <w:proofErr w:type="spellEnd"/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C126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2.5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BAE0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7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0E31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6±1.6</w:t>
            </w:r>
          </w:p>
        </w:tc>
      </w:tr>
      <w:tr w:rsidR="00ED00F5" w:rsidRPr="00ED00F5" w14:paraId="52181F8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16E25DB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F334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CDC QG-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DFF4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7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74F9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6.2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60770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3±1.6</w:t>
            </w:r>
          </w:p>
        </w:tc>
      </w:tr>
      <w:tr w:rsidR="00ED00F5" w:rsidRPr="00ED00F5" w14:paraId="6698C9FA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027DDDE7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riental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69D5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5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E015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6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58FE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8.7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ED7C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9.4±2.2</w:t>
            </w:r>
          </w:p>
        </w:tc>
      </w:tr>
      <w:tr w:rsidR="00ED00F5" w:rsidRPr="00ED00F5" w14:paraId="6CAEE36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E897030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1984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C00D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7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9D7A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3.3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40D4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4.3±1.6</w:t>
            </w:r>
          </w:p>
        </w:tc>
      </w:tr>
      <w:tr w:rsidR="00ED00F5" w:rsidRPr="00ED00F5" w14:paraId="004EE24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C574C4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6E3F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BGE 0168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3505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7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E17D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7.1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62F3B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5±1.8</w:t>
            </w:r>
          </w:p>
        </w:tc>
      </w:tr>
      <w:tr w:rsidR="00ED00F5" w:rsidRPr="00ED00F5" w14:paraId="404FC800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6D4A4F5E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tomentosu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3CA1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D208A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8.3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6007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2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D714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5.8±1.6</w:t>
            </w:r>
          </w:p>
        </w:tc>
      </w:tr>
      <w:tr w:rsidR="00ED00F5" w:rsidRPr="00ED00F5" w14:paraId="74DAEBC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4FB870C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A844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0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EA9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8.6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54EA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1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6DFF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0.5±1.6</w:t>
            </w:r>
          </w:p>
        </w:tc>
      </w:tr>
      <w:tr w:rsidR="00ED00F5" w:rsidRPr="00ED00F5" w14:paraId="5E265170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D93CF6B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8F03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3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5797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8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1259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7.1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BF29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9±1.6</w:t>
            </w:r>
          </w:p>
        </w:tc>
      </w:tr>
      <w:tr w:rsidR="00ED00F5" w:rsidRPr="00ED00F5" w14:paraId="29C1D21F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F0F139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odemensi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EB8B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1BEF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7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7EC2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8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CC65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0.8±1.6</w:t>
            </w:r>
          </w:p>
        </w:tc>
      </w:tr>
      <w:tr w:rsidR="00ED00F5" w:rsidRPr="00ED00F5" w14:paraId="35E1DDC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0BA6B2ED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AE26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C34A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1.3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CBD1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8.2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EEDB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7.1±1.6</w:t>
            </w:r>
          </w:p>
        </w:tc>
      </w:tr>
      <w:tr w:rsidR="00ED00F5" w:rsidRPr="00ED00F5" w14:paraId="72D52C32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35059E11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DC14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76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D799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0.8±3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89A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2±3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08AA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8±3.1</w:t>
            </w:r>
          </w:p>
        </w:tc>
      </w:tr>
      <w:tr w:rsidR="00ED00F5" w:rsidRPr="00ED00F5" w14:paraId="3D12342C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70D651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lamottei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BDE9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0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86DA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8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45F9D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5.3±2.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4D4BE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7±1.6</w:t>
            </w:r>
          </w:p>
        </w:tc>
      </w:tr>
      <w:tr w:rsidR="00ED00F5" w:rsidRPr="00ED00F5" w14:paraId="3585A504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7E6849D5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5660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7882F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4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06005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3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094B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6.6±1.6</w:t>
            </w:r>
          </w:p>
        </w:tc>
      </w:tr>
      <w:tr w:rsidR="00ED00F5" w:rsidRPr="00ED00F5" w14:paraId="45B61C55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</w:tcPr>
          <w:p w14:paraId="63186C62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2D4F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11081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056F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3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49EF6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2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338C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3.9±1.6</w:t>
            </w:r>
          </w:p>
        </w:tc>
      </w:tr>
      <w:tr w:rsidR="00ED00F5" w:rsidRPr="00ED00F5" w14:paraId="66CD8174" w14:textId="77777777" w:rsidTr="00240F30">
        <w:tc>
          <w:tcPr>
            <w:tcW w:w="1766" w:type="dxa"/>
            <w:vMerge w:val="restart"/>
            <w:tcBorders>
              <w:top w:val="nil"/>
              <w:bottom w:val="nil"/>
            </w:tcBorders>
          </w:tcPr>
          <w:p w14:paraId="7669D440" w14:textId="77777777" w:rsidR="00ED00F5" w:rsidRPr="00ED00F5" w:rsidRDefault="00ED00F5" w:rsidP="00ED00F5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 xml:space="preserve">L. </w:t>
            </w:r>
            <w:proofErr w:type="spellStart"/>
            <w:r w:rsidRPr="00ED00F5">
              <w:rPr>
                <w:rFonts w:eastAsia="Times New Roman" w:cs="Times New Roman"/>
                <w:i/>
                <w:iCs/>
                <w:color w:val="000000" w:themeColor="dark1"/>
                <w:kern w:val="24"/>
                <w:szCs w:val="24"/>
              </w:rPr>
              <w:t>ervoides</w:t>
            </w:r>
            <w:proofErr w:type="spellEnd"/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0804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64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511C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5±1.6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718A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1.2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92B43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2.9±1.8</w:t>
            </w:r>
          </w:p>
        </w:tc>
      </w:tr>
      <w:tr w:rsidR="00ED00F5" w:rsidRPr="00ED00F5" w14:paraId="771B94AA" w14:textId="77777777" w:rsidTr="00240F30">
        <w:tc>
          <w:tcPr>
            <w:tcW w:w="1766" w:type="dxa"/>
            <w:vMerge/>
            <w:tcBorders>
              <w:top w:val="nil"/>
              <w:bottom w:val="nil"/>
            </w:tcBorders>
            <w:vAlign w:val="center"/>
          </w:tcPr>
          <w:p w14:paraId="74EC305B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7FE82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IG 7281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B86FC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4.4±1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64F81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.3±2.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FF8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.7±1.6</w:t>
            </w:r>
          </w:p>
        </w:tc>
      </w:tr>
      <w:tr w:rsidR="00ED00F5" w:rsidRPr="00ED00F5" w14:paraId="6CD38EF6" w14:textId="77777777" w:rsidTr="00240F30">
        <w:tc>
          <w:tcPr>
            <w:tcW w:w="1766" w:type="dxa"/>
            <w:vMerge/>
            <w:tcBorders>
              <w:top w:val="nil"/>
            </w:tcBorders>
            <w:vAlign w:val="center"/>
          </w:tcPr>
          <w:p w14:paraId="7823278E" w14:textId="77777777" w:rsidR="00ED00F5" w:rsidRPr="00ED00F5" w:rsidRDefault="00ED00F5" w:rsidP="00ED00F5">
            <w:pPr>
              <w:spacing w:before="0" w:after="0"/>
              <w:jc w:val="both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77B15EB4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L01-827A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6A8B23C9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7.9±1.6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76E8D4B8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10.8±1.6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vAlign w:val="center"/>
          </w:tcPr>
          <w:p w14:paraId="5D359CF7" w14:textId="77777777" w:rsidR="00ED00F5" w:rsidRPr="00ED00F5" w:rsidRDefault="00ED00F5" w:rsidP="00ED00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00F5">
              <w:rPr>
                <w:rFonts w:cs="Times New Roman"/>
                <w:color w:val="000000"/>
                <w:szCs w:val="24"/>
              </w:rPr>
              <w:t>22.4±1.8</w:t>
            </w:r>
          </w:p>
        </w:tc>
      </w:tr>
    </w:tbl>
    <w:p w14:paraId="0B206E67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763822C8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>2. Supplementary Figures and Tables</w:t>
      </w:r>
    </w:p>
    <w:p w14:paraId="629B49CA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>2.1 Supplementary Figures</w:t>
      </w:r>
    </w:p>
    <w:p w14:paraId="7A6AC364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noProof/>
          <w:szCs w:val="24"/>
          <w:lang w:val="en-CA" w:eastAsia="zh-CN"/>
        </w:rPr>
        <w:drawing>
          <wp:inline distT="0" distB="0" distL="0" distR="0" wp14:anchorId="651DBE45" wp14:editId="4119413F">
            <wp:extent cx="5905500" cy="33871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9" cy="3391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6BA94" w14:textId="77777777" w:rsid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 w:rsidRPr="00ED00F5">
        <w:rPr>
          <w:rFonts w:eastAsiaTheme="minorEastAsia" w:cs="Times New Roman"/>
          <w:szCs w:val="24"/>
          <w:lang w:val="en-CA" w:eastAsia="zh-CN"/>
        </w:rPr>
        <w:t xml:space="preserve">Supplementary Figure 1. Development stage partitioning of </w:t>
      </w:r>
      <w:r w:rsidRPr="00ED00F5">
        <w:rPr>
          <w:rFonts w:eastAsiaTheme="minorEastAsia" w:cs="Times New Roman"/>
          <w:i/>
          <w:szCs w:val="24"/>
          <w:lang w:val="en-CA" w:eastAsia="zh-CN"/>
        </w:rPr>
        <w:t>Lens</w:t>
      </w:r>
      <w:r w:rsidRPr="00ED00F5">
        <w:rPr>
          <w:rFonts w:eastAsiaTheme="minorEastAsia" w:cs="Times New Roman"/>
          <w:szCs w:val="24"/>
          <w:lang w:val="en-CA" w:eastAsia="zh-CN"/>
        </w:rPr>
        <w:t xml:space="preserve"> genotypes grown under light environments differing in red/far-red ratio (R/FR) and photosynthetic active radiation (PAR). Data represent average from 2 repeats for each genotype. In figure legend VE means emergence, R1 means one open flower at any node, and R5 means one mature pod at any node. LL = low R/FR low PAR, HL = high R/FR high PAR and HH = high R/FR high PAR.</w:t>
      </w:r>
    </w:p>
    <w:p w14:paraId="04C0A54C" w14:textId="77777777" w:rsidR="00205DD3" w:rsidRDefault="00205DD3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  <w:r>
        <w:rPr>
          <w:rFonts w:eastAsiaTheme="minorEastAsia" w:cs="Times New Roman"/>
          <w:szCs w:val="24"/>
          <w:lang w:val="en-CA" w:eastAsia="zh-CN"/>
        </w:rPr>
        <w:t>2.2 Supplementary Tables</w:t>
      </w:r>
    </w:p>
    <w:p w14:paraId="6D920CE1" w14:textId="2FA66D4D" w:rsidR="00205DD3" w:rsidRPr="00205DD3" w:rsidRDefault="00A76466" w:rsidP="00205DD3">
      <w:pPr>
        <w:spacing w:before="0" w:after="200" w:line="276" w:lineRule="auto"/>
        <w:rPr>
          <w:rFonts w:eastAsiaTheme="minorEastAsia" w:cs="Times New Roman"/>
          <w:szCs w:val="24"/>
          <w:lang w:val="en-CA" w:eastAsia="zh-CN"/>
        </w:rPr>
      </w:pPr>
      <w:r>
        <w:rPr>
          <w:rFonts w:eastAsiaTheme="minorEastAsia" w:cs="Times New Roman"/>
          <w:szCs w:val="24"/>
          <w:lang w:val="en-CA" w:eastAsia="zh-CN"/>
        </w:rPr>
        <w:t>Supplementary T</w:t>
      </w:r>
      <w:bookmarkStart w:id="0" w:name="_GoBack"/>
      <w:bookmarkEnd w:id="0"/>
      <w:r w:rsidR="00205DD3" w:rsidRPr="00205DD3">
        <w:rPr>
          <w:rFonts w:eastAsiaTheme="minorEastAsia" w:cs="Times New Roman"/>
          <w:szCs w:val="24"/>
          <w:lang w:val="en-CA" w:eastAsia="zh-CN"/>
        </w:rPr>
        <w:t xml:space="preserve">able 1. Pearson correlation coefficients for days to </w:t>
      </w:r>
      <w:proofErr w:type="gramStart"/>
      <w:r w:rsidR="00205DD3" w:rsidRPr="00205DD3">
        <w:rPr>
          <w:rFonts w:eastAsiaTheme="minorEastAsia" w:cs="Times New Roman"/>
          <w:szCs w:val="24"/>
          <w:lang w:val="en-CA" w:eastAsia="zh-CN"/>
        </w:rPr>
        <w:t>flower,</w:t>
      </w:r>
      <w:proofErr w:type="gramEnd"/>
      <w:r w:rsidR="00205DD3" w:rsidRPr="00205DD3">
        <w:rPr>
          <w:rFonts w:eastAsiaTheme="minorEastAsia" w:cs="Times New Roman"/>
          <w:szCs w:val="24"/>
          <w:lang w:val="en-CA" w:eastAsia="zh-CN"/>
        </w:rPr>
        <w:t xml:space="preserve"> shoot length, internode length, above-ground biomass, yield and harvest index evaluated </w:t>
      </w:r>
      <w:r w:rsidR="00205DD3" w:rsidRPr="00ED00F5">
        <w:rPr>
          <w:rFonts w:eastAsiaTheme="minorEastAsia" w:cs="Times New Roman"/>
          <w:szCs w:val="24"/>
          <w:lang w:val="en-CA" w:eastAsia="zh-CN"/>
        </w:rPr>
        <w:t>under light environments differing in red/far-red ratio (R/FR) and photosynthetic</w:t>
      </w:r>
      <w:r>
        <w:rPr>
          <w:rFonts w:eastAsiaTheme="minorEastAsia" w:cs="Times New Roman"/>
          <w:szCs w:val="24"/>
          <w:lang w:val="en-CA" w:eastAsia="zh-CN"/>
        </w:rPr>
        <w:t>ally</w:t>
      </w:r>
      <w:r w:rsidR="00205DD3" w:rsidRPr="00ED00F5">
        <w:rPr>
          <w:rFonts w:eastAsiaTheme="minorEastAsia" w:cs="Times New Roman"/>
          <w:szCs w:val="24"/>
          <w:lang w:val="en-CA" w:eastAsia="zh-CN"/>
        </w:rPr>
        <w:t xml:space="preserve"> active radiation (PAR). </w:t>
      </w:r>
      <w:r w:rsidR="00205DD3" w:rsidRPr="00205DD3">
        <w:rPr>
          <w:rFonts w:eastAsiaTheme="minorEastAsia" w:cs="Times New Roman"/>
          <w:szCs w:val="24"/>
          <w:lang w:val="en-CA" w:eastAsia="zh-CN"/>
        </w:rPr>
        <w:t xml:space="preserve"> *, **, *** indicates significant correlation at P ≤ 0.05, 0.01, 0.001, respectively, and ns = non-significant correlation.</w:t>
      </w:r>
    </w:p>
    <w:tbl>
      <w:tblPr>
        <w:tblStyle w:val="TableGrid2"/>
        <w:tblW w:w="9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369"/>
        <w:gridCol w:w="1530"/>
        <w:gridCol w:w="1530"/>
        <w:gridCol w:w="1350"/>
        <w:gridCol w:w="1434"/>
      </w:tblGrid>
      <w:tr w:rsidR="00205DD3" w:rsidRPr="00205DD3" w14:paraId="4D21621A" w14:textId="77777777" w:rsidTr="006F4169">
        <w:trPr>
          <w:trHeight w:val="838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1704FD64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Trait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5799D4D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Shoot leng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59460C0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Internode leng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506E0D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Above-ground Bioma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9AF3CA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Yiel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13876B05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>Harvest index</w:t>
            </w:r>
          </w:p>
        </w:tc>
      </w:tr>
      <w:tr w:rsidR="00205DD3" w:rsidRPr="00205DD3" w14:paraId="590C4CFC" w14:textId="77777777" w:rsidTr="00FF7E87">
        <w:trPr>
          <w:trHeight w:val="319"/>
        </w:trPr>
        <w:tc>
          <w:tcPr>
            <w:tcW w:w="2429" w:type="dxa"/>
            <w:tcBorders>
              <w:top w:val="single" w:sz="4" w:space="0" w:color="auto"/>
            </w:tcBorders>
          </w:tcPr>
          <w:p w14:paraId="14BD5DA2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 xml:space="preserve">Days to flower 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FBDCFB1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-0.03</w:t>
            </w:r>
            <w:r w:rsidRPr="00205DD3">
              <w:rPr>
                <w:rFonts w:cs="Times New Roman"/>
                <w:szCs w:val="24"/>
                <w:vertAlign w:val="superscript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D589D9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-0.12</w:t>
            </w:r>
            <w:r w:rsidRPr="00205DD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162DC9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03</w:t>
            </w:r>
            <w:r w:rsidRPr="00205DD3">
              <w:rPr>
                <w:rFonts w:cs="Times New Roman"/>
                <w:szCs w:val="24"/>
                <w:vertAlign w:val="superscript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E75DD8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-0.14</w:t>
            </w:r>
            <w:r w:rsidRPr="00205DD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E0821FA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-0.39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05DD3" w:rsidRPr="00205DD3" w14:paraId="379A2AFE" w14:textId="77777777" w:rsidTr="00FF7E87">
        <w:trPr>
          <w:trHeight w:val="356"/>
        </w:trPr>
        <w:tc>
          <w:tcPr>
            <w:tcW w:w="2429" w:type="dxa"/>
          </w:tcPr>
          <w:p w14:paraId="47F23F3B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lastRenderedPageBreak/>
              <w:t xml:space="preserve">Shoot length </w:t>
            </w:r>
          </w:p>
        </w:tc>
        <w:tc>
          <w:tcPr>
            <w:tcW w:w="1369" w:type="dxa"/>
          </w:tcPr>
          <w:p w14:paraId="3370928D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00B2F615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73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530" w:type="dxa"/>
          </w:tcPr>
          <w:p w14:paraId="6C972259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44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7D0D9C4D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27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434" w:type="dxa"/>
          </w:tcPr>
          <w:p w14:paraId="0E3237FA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19</w:t>
            </w:r>
            <w:r w:rsidRPr="00205DD3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205DD3" w:rsidRPr="00205DD3" w14:paraId="15C4C68A" w14:textId="77777777" w:rsidTr="00FF7E87">
        <w:trPr>
          <w:trHeight w:val="401"/>
        </w:trPr>
        <w:tc>
          <w:tcPr>
            <w:tcW w:w="2429" w:type="dxa"/>
          </w:tcPr>
          <w:p w14:paraId="30701C74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 xml:space="preserve">Internode length </w:t>
            </w:r>
          </w:p>
        </w:tc>
        <w:tc>
          <w:tcPr>
            <w:tcW w:w="1369" w:type="dxa"/>
          </w:tcPr>
          <w:p w14:paraId="5800613C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219F257F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716E45C9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30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2E782941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14</w:t>
            </w:r>
            <w:r w:rsidRPr="00205DD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34" w:type="dxa"/>
          </w:tcPr>
          <w:p w14:paraId="52D3788E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31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05DD3" w:rsidRPr="00205DD3" w14:paraId="53833BE4" w14:textId="77777777" w:rsidTr="006F4169">
        <w:trPr>
          <w:trHeight w:val="359"/>
        </w:trPr>
        <w:tc>
          <w:tcPr>
            <w:tcW w:w="2429" w:type="dxa"/>
          </w:tcPr>
          <w:p w14:paraId="390165A3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 xml:space="preserve">Above-ground Biomass </w:t>
            </w:r>
          </w:p>
        </w:tc>
        <w:tc>
          <w:tcPr>
            <w:tcW w:w="1369" w:type="dxa"/>
          </w:tcPr>
          <w:p w14:paraId="05A4FF53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25E3D637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309DC543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FA5678B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68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434" w:type="dxa"/>
          </w:tcPr>
          <w:p w14:paraId="77820EEB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40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05DD3" w:rsidRPr="00205DD3" w14:paraId="66553CB5" w14:textId="77777777" w:rsidTr="00FF7E87">
        <w:trPr>
          <w:trHeight w:val="356"/>
        </w:trPr>
        <w:tc>
          <w:tcPr>
            <w:tcW w:w="2429" w:type="dxa"/>
          </w:tcPr>
          <w:p w14:paraId="6C9D70AB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  <w:r w:rsidRPr="00205DD3">
              <w:rPr>
                <w:rFonts w:cs="Times New Roman"/>
                <w:szCs w:val="24"/>
              </w:rPr>
              <w:t xml:space="preserve">Yield </w:t>
            </w:r>
          </w:p>
        </w:tc>
        <w:tc>
          <w:tcPr>
            <w:tcW w:w="1369" w:type="dxa"/>
          </w:tcPr>
          <w:p w14:paraId="6EF83DF7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46E11A9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DA84DA5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CB79732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34" w:type="dxa"/>
          </w:tcPr>
          <w:p w14:paraId="3A30345A" w14:textId="77777777" w:rsidR="00205DD3" w:rsidRPr="00205DD3" w:rsidRDefault="00205DD3" w:rsidP="00205DD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205DD3">
              <w:rPr>
                <w:rFonts w:cs="Times New Roman"/>
                <w:szCs w:val="24"/>
              </w:rPr>
              <w:t>0.92</w:t>
            </w:r>
            <w:r w:rsidRPr="00205DD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</w:tbl>
    <w:p w14:paraId="6F06C7B0" w14:textId="77777777" w:rsidR="00205DD3" w:rsidRPr="00205DD3" w:rsidRDefault="00205DD3" w:rsidP="00205DD3">
      <w:pPr>
        <w:spacing w:before="0" w:after="200" w:line="276" w:lineRule="auto"/>
        <w:rPr>
          <w:rFonts w:asciiTheme="minorHAnsi" w:eastAsiaTheme="minorEastAsia" w:hAnsiTheme="minorHAnsi"/>
          <w:sz w:val="22"/>
          <w:lang w:val="en-CA" w:eastAsia="zh-CN"/>
        </w:rPr>
      </w:pPr>
    </w:p>
    <w:p w14:paraId="7227A644" w14:textId="77777777" w:rsidR="00205DD3" w:rsidRPr="00ED00F5" w:rsidRDefault="00205DD3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76227E4E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24545D11" w14:textId="77777777" w:rsidR="00ED00F5" w:rsidRPr="00ED00F5" w:rsidRDefault="00ED00F5" w:rsidP="00ED00F5">
      <w:pPr>
        <w:spacing w:before="0" w:after="200"/>
        <w:jc w:val="both"/>
        <w:rPr>
          <w:rFonts w:eastAsiaTheme="minorEastAsia" w:cs="Times New Roman"/>
          <w:szCs w:val="24"/>
          <w:lang w:val="en-CA" w:eastAsia="zh-CN"/>
        </w:rPr>
      </w:pPr>
    </w:p>
    <w:p w14:paraId="538309D9" w14:textId="77777777" w:rsidR="00DE23E8" w:rsidRPr="001549D3" w:rsidRDefault="00DE23E8" w:rsidP="00ED00F5">
      <w:pPr>
        <w:pStyle w:val="Title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E8E21C" w15:done="0"/>
  <w15:commentEx w15:paraId="013705F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3890E" w14:textId="77777777" w:rsidR="00AF2D52" w:rsidRDefault="00AF2D52" w:rsidP="00117666">
      <w:pPr>
        <w:spacing w:after="0"/>
      </w:pPr>
      <w:r>
        <w:separator/>
      </w:r>
    </w:p>
  </w:endnote>
  <w:endnote w:type="continuationSeparator" w:id="0">
    <w:p w14:paraId="690ED621" w14:textId="77777777" w:rsidR="00AF2D52" w:rsidRDefault="00AF2D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992D6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DFA3F8" wp14:editId="0CA241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3A3F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6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A3A3F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646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3046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B00981" wp14:editId="47696E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232EA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6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E232EA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646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A1D10" w14:textId="77777777" w:rsidR="00AF2D52" w:rsidRDefault="00AF2D52" w:rsidP="00117666">
      <w:pPr>
        <w:spacing w:after="0"/>
      </w:pPr>
      <w:r>
        <w:separator/>
      </w:r>
    </w:p>
  </w:footnote>
  <w:footnote w:type="continuationSeparator" w:id="0">
    <w:p w14:paraId="034C7B3A" w14:textId="77777777" w:rsidR="00AF2D52" w:rsidRDefault="00AF2D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B52D7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49CB5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zh-CN"/>
      </w:rPr>
      <w:drawing>
        <wp:inline distT="0" distB="0" distL="0" distR="0" wp14:anchorId="32B6BB81" wp14:editId="2744172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F5"/>
    <w:rsid w:val="0001436A"/>
    <w:rsid w:val="00034304"/>
    <w:rsid w:val="00035434"/>
    <w:rsid w:val="000474A5"/>
    <w:rsid w:val="00052A14"/>
    <w:rsid w:val="000637F7"/>
    <w:rsid w:val="00077D53"/>
    <w:rsid w:val="00105FD9"/>
    <w:rsid w:val="00117666"/>
    <w:rsid w:val="001549D3"/>
    <w:rsid w:val="00160065"/>
    <w:rsid w:val="00177D84"/>
    <w:rsid w:val="00205DD3"/>
    <w:rsid w:val="00210246"/>
    <w:rsid w:val="00267D18"/>
    <w:rsid w:val="002753D8"/>
    <w:rsid w:val="002868E2"/>
    <w:rsid w:val="002869C3"/>
    <w:rsid w:val="002936E4"/>
    <w:rsid w:val="002B4A57"/>
    <w:rsid w:val="002C74CA"/>
    <w:rsid w:val="003544FB"/>
    <w:rsid w:val="00372820"/>
    <w:rsid w:val="003D2F2D"/>
    <w:rsid w:val="00401590"/>
    <w:rsid w:val="00447801"/>
    <w:rsid w:val="00452E9C"/>
    <w:rsid w:val="00462C34"/>
    <w:rsid w:val="004735C8"/>
    <w:rsid w:val="004961FF"/>
    <w:rsid w:val="004A7996"/>
    <w:rsid w:val="004D3FAC"/>
    <w:rsid w:val="00517A89"/>
    <w:rsid w:val="005250F2"/>
    <w:rsid w:val="00562622"/>
    <w:rsid w:val="00593EEA"/>
    <w:rsid w:val="005A5EEE"/>
    <w:rsid w:val="006375C7"/>
    <w:rsid w:val="00654E8F"/>
    <w:rsid w:val="00660D05"/>
    <w:rsid w:val="00673F0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6466"/>
    <w:rsid w:val="00AB6715"/>
    <w:rsid w:val="00AF2D52"/>
    <w:rsid w:val="00B1671E"/>
    <w:rsid w:val="00B25EB8"/>
    <w:rsid w:val="00B37F4D"/>
    <w:rsid w:val="00C31EF1"/>
    <w:rsid w:val="00C52A7B"/>
    <w:rsid w:val="00C56BAF"/>
    <w:rsid w:val="00C679AA"/>
    <w:rsid w:val="00C75972"/>
    <w:rsid w:val="00CD066B"/>
    <w:rsid w:val="00CE4FEE"/>
    <w:rsid w:val="00D052A4"/>
    <w:rsid w:val="00DB59C3"/>
    <w:rsid w:val="00DC259A"/>
    <w:rsid w:val="00DE23E8"/>
    <w:rsid w:val="00E52377"/>
    <w:rsid w:val="00E64E17"/>
    <w:rsid w:val="00E866C9"/>
    <w:rsid w:val="00EA3D3C"/>
    <w:rsid w:val="00ED00F5"/>
    <w:rsid w:val="00ED3EB1"/>
    <w:rsid w:val="00F4618D"/>
    <w:rsid w:val="00F46900"/>
    <w:rsid w:val="00F61D89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F13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05DD3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ED00F5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05DD3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k.bett@usask.c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50505%20Shyamali%20light%20experiment\161215%20Frontiers%20in%20plant%20sicence%20special%20issue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2618A8-3954-4786-A1CC-79CCA910CED9}"/>
</file>

<file path=customXml/itemProps2.xml><?xml version="1.0" encoding="utf-8"?>
<ds:datastoreItem xmlns:ds="http://schemas.openxmlformats.org/officeDocument/2006/customXml" ds:itemID="{797B2CDE-B709-4656-94BA-11E66F9B96C3}"/>
</file>

<file path=customXml/itemProps3.xml><?xml version="1.0" encoding="utf-8"?>
<ds:datastoreItem xmlns:ds="http://schemas.openxmlformats.org/officeDocument/2006/customXml" ds:itemID="{D68F4908-1771-486B-8BEB-7D07E2747EB5}"/>
</file>

<file path=customXml/itemProps4.xml><?xml version="1.0" encoding="utf-8"?>
<ds:datastoreItem xmlns:ds="http://schemas.openxmlformats.org/officeDocument/2006/customXml" ds:itemID="{42EE5587-F8D1-4F35-A86B-47A62ED7C67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6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lab</dc:creator>
  <cp:lastModifiedBy>HAY468 on AG-HAIYINGYUAN</cp:lastModifiedBy>
  <cp:revision>6</cp:revision>
  <cp:lastPrinted>2013-10-03T12:51:00Z</cp:lastPrinted>
  <dcterms:created xsi:type="dcterms:W3CDTF">2017-02-13T16:54:00Z</dcterms:created>
  <dcterms:modified xsi:type="dcterms:W3CDTF">2017-02-1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